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3D51A" w14:textId="4ED12C73" w:rsidR="00577579" w:rsidRDefault="00577579"/>
    <w:p w14:paraId="656D8AE4" w14:textId="24BA0237" w:rsidR="00E13DFF" w:rsidRPr="004C2FF2" w:rsidRDefault="001552D0" w:rsidP="00E13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 </w:t>
      </w:r>
      <w:r w:rsidR="00E13DFF" w:rsidRPr="004C2FF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="00E13DFF" w:rsidRPr="004C2FF2">
        <w:rPr>
          <w:rFonts w:ascii="Times New Roman" w:hAnsi="Times New Roman" w:cs="Times New Roman"/>
        </w:rPr>
        <w:t xml:space="preserve"> Putative miRNA and their targeted PYLs genes in finger millet.</w:t>
      </w:r>
    </w:p>
    <w:p w14:paraId="5FFA565B" w14:textId="0F07EFC2" w:rsidR="00480AFC" w:rsidRDefault="00480AFC"/>
    <w:tbl>
      <w:tblPr>
        <w:tblW w:w="13410" w:type="dxa"/>
        <w:jc w:val="center"/>
        <w:tblLook w:val="04A0" w:firstRow="1" w:lastRow="0" w:firstColumn="1" w:lastColumn="0" w:noHBand="0" w:noVBand="1"/>
      </w:tblPr>
      <w:tblGrid>
        <w:gridCol w:w="1432"/>
        <w:gridCol w:w="1310"/>
        <w:gridCol w:w="693"/>
        <w:gridCol w:w="1108"/>
        <w:gridCol w:w="1279"/>
        <w:gridCol w:w="1218"/>
        <w:gridCol w:w="3444"/>
        <w:gridCol w:w="3516"/>
        <w:gridCol w:w="1084"/>
      </w:tblGrid>
      <w:tr w:rsidR="00480AFC" w:rsidRPr="00480AFC" w14:paraId="228FE8D0" w14:textId="77777777" w:rsidTr="00480AFC">
        <w:trPr>
          <w:trHeight w:val="828"/>
          <w:jc w:val="center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D16B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miRNA_Acc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CE96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Target_Acc.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2CBC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-valu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CC6A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UPE (Unpaired Energy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C71E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Target_start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7DBF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Target_end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FCE6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miRNA_aligned_fragment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EEC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Target_aligned_fragmen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1F5C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Inhibition</w:t>
            </w:r>
          </w:p>
        </w:tc>
      </w:tr>
      <w:tr w:rsidR="00480AFC" w:rsidRPr="00480AFC" w14:paraId="690087B4" w14:textId="77777777" w:rsidTr="00480AFC">
        <w:trPr>
          <w:trHeight w:val="552"/>
          <w:jc w:val="center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259E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o-miRN55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DEC2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PYL10-3B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B9CD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4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DB1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F79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2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4DD3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267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55B1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AACGGGCUGCACUGCUGGC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6506E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GGCGGCGGUGUGGUCCGU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3971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leavage</w:t>
            </w:r>
          </w:p>
        </w:tc>
      </w:tr>
      <w:tr w:rsidR="00480AFC" w:rsidRPr="00480AFC" w14:paraId="3B9FB2A4" w14:textId="77777777" w:rsidTr="00480AFC">
        <w:trPr>
          <w:trHeight w:val="552"/>
          <w:jc w:val="center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F48F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o-miRN55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E890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PYL9-3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DB9D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4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0740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0DB2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2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51C9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267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6A0F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AACGGGCUGCACUGCUGGC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735B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GGCGGCGGUGUGGUCCGU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1C7C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leavage</w:t>
            </w:r>
          </w:p>
        </w:tc>
      </w:tr>
      <w:tr w:rsidR="00480AFC" w:rsidRPr="00480AFC" w14:paraId="1BE245A1" w14:textId="77777777" w:rsidTr="00480AFC">
        <w:trPr>
          <w:trHeight w:val="552"/>
          <w:jc w:val="center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FF23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o-miR529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DF73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PYL4-2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EA77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86BC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4BA4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33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29C7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358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BE63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GCUGUACCCUCUCUCUUCUU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C8FD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GAAGCACAGAGAGGUUAGAGC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5066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leavage</w:t>
            </w:r>
          </w:p>
        </w:tc>
      </w:tr>
      <w:tr w:rsidR="00480AFC" w:rsidRPr="00480AFC" w14:paraId="70EDC08A" w14:textId="77777777" w:rsidTr="00480AFC">
        <w:trPr>
          <w:trHeight w:val="552"/>
          <w:jc w:val="center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5EC8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o-miRN34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FC57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PYL3-2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74C5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50E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959F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1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C2B9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145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2027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AGUCCUCGUGCUGCAUCCCU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560E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GGUGACGCAGCGCGUGGAC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216A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leavage</w:t>
            </w:r>
          </w:p>
        </w:tc>
      </w:tr>
      <w:tr w:rsidR="00480AFC" w:rsidRPr="00480AFC" w14:paraId="322881D6" w14:textId="77777777" w:rsidTr="00480AFC">
        <w:trPr>
          <w:trHeight w:val="552"/>
          <w:jc w:val="center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5096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o-miRN34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7E6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PYL6-2B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359E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E670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09DD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1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3F73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145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EDCB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AGUCCUCGUGCUGCAUCCCU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39CC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GGUGACGCAGCGCGUGGAC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11A9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leavage</w:t>
            </w:r>
          </w:p>
        </w:tc>
      </w:tr>
      <w:tr w:rsidR="00480AFC" w:rsidRPr="00480AFC" w14:paraId="73E6676D" w14:textId="77777777" w:rsidTr="00480AFC">
        <w:trPr>
          <w:trHeight w:val="552"/>
          <w:jc w:val="center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AD28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o-miRN55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BD23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EcPYL9-3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A6E1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E44C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1A49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21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A6B30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237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F645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AACGGGCUGCACUGCUGGC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62C5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GGCGGUGGUGCAGCACGU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C1820" w14:textId="77777777" w:rsidR="00480AFC" w:rsidRPr="00480AFC" w:rsidRDefault="00480AFC" w:rsidP="00480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hi-IN"/>
              </w:rPr>
            </w:pPr>
            <w:r w:rsidRPr="00480AFC">
              <w:rPr>
                <w:rFonts w:ascii="Times New Roman" w:eastAsia="Times New Roman" w:hAnsi="Times New Roman" w:cs="Times New Roman"/>
                <w:lang w:bidi="hi-IN"/>
              </w:rPr>
              <w:t>Cleavage</w:t>
            </w:r>
          </w:p>
        </w:tc>
      </w:tr>
    </w:tbl>
    <w:p w14:paraId="3E85A085" w14:textId="77777777" w:rsidR="00480AFC" w:rsidRDefault="00480AFC"/>
    <w:sectPr w:rsidR="00480AFC" w:rsidSect="00480A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FC"/>
    <w:rsid w:val="000B284C"/>
    <w:rsid w:val="001552D0"/>
    <w:rsid w:val="00480AFC"/>
    <w:rsid w:val="00577579"/>
    <w:rsid w:val="00E13DFF"/>
    <w:rsid w:val="00F7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8D219"/>
  <w15:chartTrackingRefBased/>
  <w15:docId w15:val="{CF48F405-6C6E-46CE-9D66-56D76D2B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A RANI JHA</dc:creator>
  <cp:keywords/>
  <dc:description/>
  <cp:lastModifiedBy>VARSHA RANI JHA</cp:lastModifiedBy>
  <cp:revision>3</cp:revision>
  <dcterms:created xsi:type="dcterms:W3CDTF">2023-09-07T19:14:00Z</dcterms:created>
  <dcterms:modified xsi:type="dcterms:W3CDTF">2024-12-30T10:58:00Z</dcterms:modified>
</cp:coreProperties>
</file>